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98961" w14:textId="77777777" w:rsidR="00291294" w:rsidRPr="00FB7D20" w:rsidRDefault="00291294" w:rsidP="00291294">
      <w:pPr>
        <w:pStyle w:val="Title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B7D2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orting information for manuscript: </w:t>
      </w:r>
    </w:p>
    <w:p w14:paraId="03485197" w14:textId="77777777" w:rsidR="00291294" w:rsidRPr="002059A2" w:rsidRDefault="00291294" w:rsidP="00291294">
      <w:pPr>
        <w:pStyle w:val="Title"/>
        <w:rPr>
          <w:rFonts w:ascii="Times New Roman" w:hAnsi="Times New Roman" w:cs="Times New Roman"/>
          <w:sz w:val="28"/>
          <w:szCs w:val="28"/>
          <w:lang w:val="en-US"/>
        </w:rPr>
      </w:pPr>
      <w:r w:rsidRPr="002059A2">
        <w:rPr>
          <w:rFonts w:ascii="Times New Roman" w:hAnsi="Times New Roman" w:cs="Times New Roman"/>
          <w:sz w:val="28"/>
          <w:szCs w:val="28"/>
          <w:lang w:val="en-US"/>
        </w:rPr>
        <w:t xml:space="preserve">Trends in mental health problems among Swedish adolescents: do school-related factors play a role?  </w:t>
      </w:r>
    </w:p>
    <w:p w14:paraId="086ED15F" w14:textId="77777777" w:rsidR="00291294" w:rsidRPr="00705539" w:rsidRDefault="00291294" w:rsidP="00291294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705539">
        <w:rPr>
          <w:rFonts w:ascii="Times New Roman" w:hAnsi="Times New Roman" w:cs="Times New Roman"/>
          <w:sz w:val="20"/>
          <w:szCs w:val="20"/>
        </w:rPr>
        <w:t>Benti Geleta Buli, Peter Larm, Kent W. Nilsson, Charlotta Hellström-Olsson, Fabrizia Giannotta</w:t>
      </w:r>
    </w:p>
    <w:p w14:paraId="1B9CF141" w14:textId="498EA36A" w:rsidR="007E03EF" w:rsidRPr="00165057" w:rsidRDefault="007E03EF" w:rsidP="007E03EF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4 </w:t>
      </w:r>
      <w:r w:rsidRPr="00AF6134">
        <w:rPr>
          <w:rFonts w:ascii="Times New Roman" w:hAnsi="Times New Roman" w:cs="Times New Roman"/>
          <w:sz w:val="24"/>
          <w:szCs w:val="24"/>
          <w:lang w:val="en-US"/>
        </w:rPr>
        <w:t xml:space="preserve">Table. Mean scores and standard deviations of school-related factors disaggregated by </w:t>
      </w:r>
      <w:r w:rsidR="00162DDB">
        <w:rPr>
          <w:rFonts w:ascii="Times New Roman" w:hAnsi="Times New Roman" w:cs="Times New Roman"/>
          <w:sz w:val="24"/>
          <w:szCs w:val="24"/>
          <w:lang w:val="en-US"/>
        </w:rPr>
        <w:t>socio economic status (</w:t>
      </w:r>
      <w:r w:rsidRPr="00AF6134">
        <w:rPr>
          <w:rFonts w:ascii="Times New Roman" w:hAnsi="Times New Roman" w:cs="Times New Roman"/>
          <w:sz w:val="24"/>
          <w:szCs w:val="24"/>
          <w:lang w:val="en-US"/>
        </w:rPr>
        <w:t>SES</w:t>
      </w:r>
      <w:r w:rsidR="00162DD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4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856"/>
        <w:gridCol w:w="1606"/>
        <w:gridCol w:w="1476"/>
        <w:gridCol w:w="1541"/>
        <w:gridCol w:w="1532"/>
        <w:gridCol w:w="1695"/>
        <w:gridCol w:w="1516"/>
        <w:gridCol w:w="1516"/>
        <w:gridCol w:w="1516"/>
        <w:gridCol w:w="135"/>
      </w:tblGrid>
      <w:tr w:rsidR="007E03EF" w:rsidRPr="002B7AF5" w14:paraId="5AAE8507" w14:textId="77777777" w:rsidTr="007730C1">
        <w:trPr>
          <w:gridAfter w:val="1"/>
          <w:wAfter w:w="135" w:type="dxa"/>
          <w:trHeight w:val="578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6EE01876" w14:textId="77777777" w:rsidR="007E03EF" w:rsidRPr="002B7AF5" w:rsidRDefault="007E03EF" w:rsidP="007730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riables 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75C82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S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4A198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04 - M(SD)‡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8312B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06 - M(SD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2F625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08 - M(SD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9B3C6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10 - M(SD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26D9A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12 - M(SD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690A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14 - M(SD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7209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17 - M(SD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08F19" w14:textId="77777777" w:rsidR="007E03EF" w:rsidRPr="002B7AF5" w:rsidRDefault="007E03EF" w:rsidP="007730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7AF5">
              <w:rPr>
                <w:rFonts w:ascii="Times New Roman" w:hAnsi="Times New Roman" w:cs="Times New Roman"/>
                <w:b/>
                <w:bCs/>
                <w:lang w:val="en-US"/>
              </w:rPr>
              <w:t>2020 - M(SD)</w:t>
            </w:r>
          </w:p>
        </w:tc>
      </w:tr>
      <w:tr w:rsidR="007E03EF" w:rsidRPr="008848C9" w14:paraId="1AFEDF76" w14:textId="77777777" w:rsidTr="007730C1">
        <w:trPr>
          <w:gridAfter w:val="1"/>
          <w:wAfter w:w="135" w:type="dxa"/>
          <w:trHeight w:val="636"/>
        </w:trPr>
        <w:tc>
          <w:tcPr>
            <w:tcW w:w="1546" w:type="dxa"/>
            <w:vMerge w:val="restart"/>
            <w:tcBorders>
              <w:top w:val="single" w:sz="4" w:space="0" w:color="auto"/>
            </w:tcBorders>
          </w:tcPr>
          <w:p w14:paraId="74323A4D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Parental support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45F3973B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2CFD84A2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2.02 (3.06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14D5F84C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69 (3.53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6FA32CFC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58 (3.39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201B449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56 (3.31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66E2E5B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89 (3.27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BF5511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50 (3.08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0D34DF4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065C33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3EF" w:rsidRPr="008848C9" w14:paraId="3FB94F89" w14:textId="77777777" w:rsidTr="007730C1">
        <w:trPr>
          <w:gridAfter w:val="1"/>
          <w:wAfter w:w="135" w:type="dxa"/>
          <w:trHeight w:val="557"/>
        </w:trPr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3ECF7A79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89A4E2C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12B5BC2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2.98 (2.72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60FF4F7F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67 (3.4</w:t>
            </w:r>
            <w:r w:rsidRPr="0009633B">
              <w:rPr>
                <w:rFonts w:ascii="Times New Roman" w:hAnsi="Times New Roman" w:cs="Times New Roman"/>
                <w:vertAlign w:val="superscript"/>
                <w:lang w:val="en-US"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3D99B199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3.13 (2.53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C3F1B1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3.05 (2.71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2BFF1966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3.31 (2.4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47E21F0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3.09 (2.4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25E8E3C2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2764EC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3EF" w:rsidRPr="008848C9" w14:paraId="2F3397BE" w14:textId="77777777" w:rsidTr="007730C1">
        <w:trPr>
          <w:gridAfter w:val="1"/>
          <w:wAfter w:w="135" w:type="dxa"/>
          <w:trHeight w:val="557"/>
        </w:trPr>
        <w:tc>
          <w:tcPr>
            <w:tcW w:w="1546" w:type="dxa"/>
            <w:vMerge w:val="restart"/>
            <w:tcBorders>
              <w:top w:val="single" w:sz="4" w:space="0" w:color="auto"/>
            </w:tcBorders>
          </w:tcPr>
          <w:p w14:paraId="432CFE6E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Teachers’ support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0299CA0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476A77B9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95 (2.98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5A7FC6A0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14 (3.44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2F3E0D5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57 (3.07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11053D20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18 (3.30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1069DEA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90 (3.18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5E4D0B5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69 (2.87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6277A2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6386388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3EF" w:rsidRPr="008848C9" w14:paraId="3305BF03" w14:textId="77777777" w:rsidTr="007730C1">
        <w:trPr>
          <w:gridAfter w:val="1"/>
          <w:wAfter w:w="135" w:type="dxa"/>
          <w:trHeight w:val="557"/>
        </w:trPr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695121CC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88A7DC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24082000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04 (3.03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66C05845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14 (3.29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7C0738B6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89 (2.99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3C17A2AA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02 (3.07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1C83A0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74 (2.81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296742CA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1.17 (2.75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979F8DA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574CA93F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3EF" w:rsidRPr="008848C9" w14:paraId="549D19C1" w14:textId="77777777" w:rsidTr="007730C1">
        <w:trPr>
          <w:gridAfter w:val="1"/>
          <w:wAfter w:w="135" w:type="dxa"/>
          <w:trHeight w:val="557"/>
        </w:trPr>
        <w:tc>
          <w:tcPr>
            <w:tcW w:w="1546" w:type="dxa"/>
            <w:vMerge w:val="restart"/>
            <w:tcBorders>
              <w:top w:val="single" w:sz="4" w:space="0" w:color="auto"/>
            </w:tcBorders>
          </w:tcPr>
          <w:p w14:paraId="7E7DA9DB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School physical environment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5EA399C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75B0E3AB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49 (2.82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1E1B1AB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8.70 (3.10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0DBF702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8.93 (2.91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19FC11F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24 (2.90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8C0A15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98 (2.81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0FA9A11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84 (2.86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8F543A2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0430864E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3EF" w:rsidRPr="008848C9" w14:paraId="1F6395FB" w14:textId="77777777" w:rsidTr="007730C1">
        <w:trPr>
          <w:gridAfter w:val="1"/>
          <w:wAfter w:w="135" w:type="dxa"/>
          <w:trHeight w:val="557"/>
        </w:trPr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29F1DC87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EA5F199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7F324A2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71 (2.89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4753B6A0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24 (3.0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7191E6B9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52 (2.81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054D35CE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9.96 (2.69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E15D734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29 (2.7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26EDEF0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10.48 (2.6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10F7092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026E672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3EF" w:rsidRPr="008848C9" w14:paraId="0D565C74" w14:textId="77777777" w:rsidTr="007730C1">
        <w:trPr>
          <w:gridAfter w:val="1"/>
          <w:wAfter w:w="135" w:type="dxa"/>
          <w:trHeight w:val="557"/>
        </w:trPr>
        <w:tc>
          <w:tcPr>
            <w:tcW w:w="1546" w:type="dxa"/>
            <w:vMerge w:val="restart"/>
            <w:tcBorders>
              <w:top w:val="single" w:sz="4" w:space="0" w:color="auto"/>
            </w:tcBorders>
          </w:tcPr>
          <w:p w14:paraId="4A7D8DAF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School liking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4DB141B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243242AD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70 (1.08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734A7BD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77 (1.07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A13BCAC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50 (1.13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23A097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67 (1.07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78A2B84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69 (1.02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3AB4488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73 (1.06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314E9019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40 (1.08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DFAE600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29 (1.09)</w:t>
            </w:r>
          </w:p>
        </w:tc>
      </w:tr>
      <w:tr w:rsidR="007E03EF" w:rsidRPr="008848C9" w14:paraId="2A1F1247" w14:textId="77777777" w:rsidTr="007730C1">
        <w:trPr>
          <w:gridAfter w:val="1"/>
          <w:wAfter w:w="135" w:type="dxa"/>
          <w:trHeight w:val="578"/>
        </w:trPr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4525886F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BEFF04D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4EE29BFA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94 (0.96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6686B62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86 (1.02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9064144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93 (0.96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002C4C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4.01 (0.91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65435EBB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4.07 (0.9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496095E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4.13 (0.89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AF24864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90 (0.91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BD01E16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78 (1.00)</w:t>
            </w:r>
          </w:p>
        </w:tc>
      </w:tr>
      <w:tr w:rsidR="007E03EF" w:rsidRPr="008848C9" w14:paraId="64DA124C" w14:textId="77777777" w:rsidTr="007730C1">
        <w:trPr>
          <w:gridAfter w:val="1"/>
          <w:wAfter w:w="135" w:type="dxa"/>
          <w:trHeight w:val="578"/>
        </w:trPr>
        <w:tc>
          <w:tcPr>
            <w:tcW w:w="1546" w:type="dxa"/>
            <w:vMerge w:val="restart"/>
            <w:tcBorders>
              <w:top w:val="single" w:sz="4" w:space="0" w:color="auto"/>
            </w:tcBorders>
          </w:tcPr>
          <w:p w14:paraId="050CF102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8848C9">
              <w:rPr>
                <w:rFonts w:ascii="Times New Roman" w:hAnsi="Times New Roman" w:cs="Times New Roman"/>
                <w:lang w:val="en-US"/>
              </w:rPr>
              <w:t>articipation in decision making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5C868A94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307F3A1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58 (1.12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1BE4548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59 (1.16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218BA685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55 (1.07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0580103D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63 (1.14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CFBB86C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73 (1.10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FDECCEA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1682A5D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342E0748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22 (1.08)</w:t>
            </w:r>
          </w:p>
        </w:tc>
      </w:tr>
      <w:tr w:rsidR="007E03EF" w:rsidRPr="008848C9" w14:paraId="796232B0" w14:textId="77777777" w:rsidTr="007730C1">
        <w:trPr>
          <w:gridAfter w:val="1"/>
          <w:wAfter w:w="135" w:type="dxa"/>
          <w:trHeight w:val="578"/>
        </w:trPr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1CFCCFD8" w14:textId="77777777" w:rsidR="007E03EF" w:rsidRPr="008848C9" w:rsidRDefault="007E03EF" w:rsidP="007730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9BE49F7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042860ED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61 (1.11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1C1B0F8F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70 (1.12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530A1E9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71 (1.11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5C053FE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78 (1.11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E6303C6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2.78 (1.12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3794AE3A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5DECC51B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5F527513" w14:textId="77777777" w:rsidR="007E03EF" w:rsidRPr="008848C9" w:rsidRDefault="007E03EF" w:rsidP="007730C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8C9">
              <w:rPr>
                <w:rFonts w:ascii="Times New Roman" w:hAnsi="Times New Roman" w:cs="Times New Roman"/>
                <w:lang w:val="en-US"/>
              </w:rPr>
              <w:t>3.37 (1.10)</w:t>
            </w:r>
          </w:p>
        </w:tc>
      </w:tr>
      <w:tr w:rsidR="007E03EF" w:rsidRPr="00FB7D20" w14:paraId="4CF24B79" w14:textId="77777777" w:rsidTr="007730C1">
        <w:trPr>
          <w:trHeight w:val="463"/>
        </w:trPr>
        <w:tc>
          <w:tcPr>
            <w:tcW w:w="14935" w:type="dxa"/>
            <w:gridSpan w:val="11"/>
            <w:tcBorders>
              <w:top w:val="single" w:sz="4" w:space="0" w:color="auto"/>
            </w:tcBorders>
            <w:vAlign w:val="center"/>
          </w:tcPr>
          <w:p w14:paraId="473F9381" w14:textId="0749F048" w:rsidR="007E03EF" w:rsidRPr="000C799C" w:rsidRDefault="007E03EF" w:rsidP="007730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6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 M = Mean score; SD = standard devi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D0AA895" w14:textId="77777777" w:rsidR="007E03EF" w:rsidRPr="000C799C" w:rsidRDefault="007E03EF" w:rsidP="007730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B2AEC2F" w14:textId="77777777" w:rsidR="00491F80" w:rsidRDefault="00491F80">
      <w:pPr>
        <w:rPr>
          <w:rFonts w:ascii="Times New Roman" w:hAnsi="Times New Roman" w:cs="Times New Roman"/>
          <w:sz w:val="24"/>
          <w:szCs w:val="24"/>
          <w:lang w:val="en-US"/>
        </w:rPr>
        <w:sectPr w:rsidR="00491F80" w:rsidSect="00BF45F5">
          <w:pgSz w:w="16838" w:h="11906" w:orient="landscape" w:code="9"/>
          <w:pgMar w:top="1411" w:right="1411" w:bottom="1411" w:left="1411" w:header="706" w:footer="706" w:gutter="0"/>
          <w:cols w:space="708"/>
          <w:docGrid w:linePitch="360"/>
        </w:sectPr>
      </w:pPr>
    </w:p>
    <w:p w14:paraId="0AFAEB7F" w14:textId="78B39DD7" w:rsidR="007E03EF" w:rsidRDefault="007E03EF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</w:p>
    <w:p w14:paraId="158AFBCC" w14:textId="241F4170" w:rsidR="003352BF" w:rsidRPr="003352BF" w:rsidRDefault="003352BF" w:rsidP="003352BF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3352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91F8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349AD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3352BF">
        <w:rPr>
          <w:rFonts w:ascii="Times New Roman" w:hAnsi="Times New Roman" w:cs="Times New Roman"/>
          <w:sz w:val="24"/>
          <w:szCs w:val="24"/>
          <w:lang w:val="en-US"/>
        </w:rPr>
        <w:t>. Mean scores of socioeconomic statuses (SES) reported by students by year of survey, compared using Reverse Helmert Contras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931"/>
        <w:gridCol w:w="3687"/>
      </w:tblGrid>
      <w:tr w:rsidR="0001164E" w:rsidRPr="00FB7D20" w14:paraId="64F3A0CB" w14:textId="77777777" w:rsidTr="003352BF">
        <w:trPr>
          <w:trHeight w:val="748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71A3D005" w14:textId="6EFDF4FA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survey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</w:tcPr>
          <w:p w14:paraId="34704561" w14:textId="3B4DE32A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="003A0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</w:t>
            </w:r>
            <w:r w:rsidR="00691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CI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522273ED" w14:textId="75278182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(</w:t>
            </w:r>
            <w:r w:rsidR="00F765DD"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of current year vs </w:t>
            </w: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of previous means)</w:t>
            </w:r>
          </w:p>
        </w:tc>
      </w:tr>
      <w:tr w:rsidR="0001164E" w:rsidRPr="000477B2" w14:paraId="4EBCEF17" w14:textId="77777777" w:rsidTr="003352BF">
        <w:trPr>
          <w:trHeight w:val="470"/>
        </w:trPr>
        <w:tc>
          <w:tcPr>
            <w:tcW w:w="2120" w:type="dxa"/>
            <w:tcBorders>
              <w:top w:val="single" w:sz="4" w:space="0" w:color="auto"/>
            </w:tcBorders>
          </w:tcPr>
          <w:p w14:paraId="716C7F95" w14:textId="3D85E9E3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6A677049" w14:textId="3061360E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5</w:t>
            </w:r>
            <w:r w:rsidRPr="000477B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</w:t>
            </w:r>
            <w:r w:rsidR="006916FB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3.49, 3.</w:t>
            </w:r>
            <w:r w:rsidR="00033281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57)</w:t>
            </w:r>
          </w:p>
        </w:tc>
        <w:tc>
          <w:tcPr>
            <w:tcW w:w="3687" w:type="dxa"/>
            <w:tcBorders>
              <w:top w:val="single" w:sz="4" w:space="0" w:color="auto"/>
            </w:tcBorders>
          </w:tcPr>
          <w:p w14:paraId="1D4B95C9" w14:textId="500BF2C0" w:rsidR="0001164E" w:rsidRPr="000477B2" w:rsidRDefault="000477B2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</w:p>
        </w:tc>
      </w:tr>
      <w:tr w:rsidR="0001164E" w:rsidRPr="000477B2" w14:paraId="622CDD86" w14:textId="77777777" w:rsidTr="003352BF">
        <w:trPr>
          <w:trHeight w:val="443"/>
        </w:trPr>
        <w:tc>
          <w:tcPr>
            <w:tcW w:w="2120" w:type="dxa"/>
          </w:tcPr>
          <w:p w14:paraId="5196042E" w14:textId="10A77426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931" w:type="dxa"/>
          </w:tcPr>
          <w:p w14:paraId="032B3E3E" w14:textId="3F07BDA4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43</w:t>
            </w:r>
            <w:r w:rsidR="00033281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3.39, 3.47)</w:t>
            </w:r>
          </w:p>
        </w:tc>
        <w:tc>
          <w:tcPr>
            <w:tcW w:w="3687" w:type="dxa"/>
          </w:tcPr>
          <w:p w14:paraId="2CFF88B9" w14:textId="1BB06F7F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***</w:t>
            </w:r>
          </w:p>
        </w:tc>
      </w:tr>
      <w:tr w:rsidR="0001164E" w:rsidRPr="000477B2" w14:paraId="7CF66FC8" w14:textId="77777777" w:rsidTr="003352BF">
        <w:trPr>
          <w:trHeight w:val="443"/>
        </w:trPr>
        <w:tc>
          <w:tcPr>
            <w:tcW w:w="2120" w:type="dxa"/>
          </w:tcPr>
          <w:p w14:paraId="1EA58E3B" w14:textId="082A68C6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931" w:type="dxa"/>
          </w:tcPr>
          <w:p w14:paraId="504E245B" w14:textId="53196483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39</w:t>
            </w:r>
            <w:r w:rsidR="00A267A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3.35, 3.44)</w:t>
            </w:r>
          </w:p>
        </w:tc>
        <w:tc>
          <w:tcPr>
            <w:tcW w:w="3687" w:type="dxa"/>
          </w:tcPr>
          <w:p w14:paraId="60D5965E" w14:textId="530CAC9B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**</w:t>
            </w:r>
          </w:p>
        </w:tc>
      </w:tr>
      <w:tr w:rsidR="0001164E" w:rsidRPr="000477B2" w14:paraId="5F69C40C" w14:textId="77777777" w:rsidTr="003352BF">
        <w:trPr>
          <w:trHeight w:val="443"/>
        </w:trPr>
        <w:tc>
          <w:tcPr>
            <w:tcW w:w="2120" w:type="dxa"/>
          </w:tcPr>
          <w:p w14:paraId="288D8E2D" w14:textId="76E4141D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931" w:type="dxa"/>
          </w:tcPr>
          <w:p w14:paraId="59942FE9" w14:textId="6EC90240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4</w:t>
            </w:r>
            <w:r w:rsidRPr="000477B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  <w:r w:rsidR="00A267A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</w:t>
            </w:r>
            <w:r w:rsidR="008021C3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(3.38, 3.46)</w:t>
            </w:r>
          </w:p>
        </w:tc>
        <w:tc>
          <w:tcPr>
            <w:tcW w:w="3687" w:type="dxa"/>
          </w:tcPr>
          <w:p w14:paraId="24FED623" w14:textId="730320B7" w:rsidR="0001164E" w:rsidRPr="000477B2" w:rsidRDefault="00F7344C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1164E"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01164E" w:rsidRPr="000477B2" w14:paraId="4CF08C0C" w14:textId="77777777" w:rsidTr="003352BF">
        <w:trPr>
          <w:trHeight w:val="443"/>
        </w:trPr>
        <w:tc>
          <w:tcPr>
            <w:tcW w:w="2120" w:type="dxa"/>
          </w:tcPr>
          <w:p w14:paraId="412D29AF" w14:textId="428A8A43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931" w:type="dxa"/>
          </w:tcPr>
          <w:p w14:paraId="7CA500BA" w14:textId="529B4C97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46</w:t>
            </w:r>
            <w:r w:rsidR="0088787D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3.41, 3.51)</w:t>
            </w:r>
          </w:p>
        </w:tc>
        <w:tc>
          <w:tcPr>
            <w:tcW w:w="3687" w:type="dxa"/>
          </w:tcPr>
          <w:p w14:paraId="6119DDD3" w14:textId="59A58200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01164E" w:rsidRPr="000477B2" w14:paraId="6CCABDF2" w14:textId="77777777" w:rsidTr="003352BF">
        <w:trPr>
          <w:trHeight w:val="443"/>
        </w:trPr>
        <w:tc>
          <w:tcPr>
            <w:tcW w:w="2120" w:type="dxa"/>
          </w:tcPr>
          <w:p w14:paraId="64309436" w14:textId="0CF10DEB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931" w:type="dxa"/>
          </w:tcPr>
          <w:p w14:paraId="36B2C7D1" w14:textId="43FFCA1A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66</w:t>
            </w:r>
            <w:r w:rsidR="0088787D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</w:t>
            </w:r>
            <w:r w:rsidR="008E7FEA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61, 3.71)</w:t>
            </w:r>
          </w:p>
        </w:tc>
        <w:tc>
          <w:tcPr>
            <w:tcW w:w="3687" w:type="dxa"/>
          </w:tcPr>
          <w:p w14:paraId="03A85B7F" w14:textId="09AA461A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***</w:t>
            </w:r>
          </w:p>
        </w:tc>
      </w:tr>
      <w:tr w:rsidR="0001164E" w:rsidRPr="000477B2" w14:paraId="5DDDFFA7" w14:textId="77777777" w:rsidTr="003352BF">
        <w:trPr>
          <w:trHeight w:val="443"/>
        </w:trPr>
        <w:tc>
          <w:tcPr>
            <w:tcW w:w="2120" w:type="dxa"/>
          </w:tcPr>
          <w:p w14:paraId="6EB756C9" w14:textId="0F18C3D6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931" w:type="dxa"/>
          </w:tcPr>
          <w:p w14:paraId="0A894878" w14:textId="10284B90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7</w:t>
            </w:r>
            <w:r w:rsidRPr="000477B2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 w:rsidR="008E7FEA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(3.68, 3.79)</w:t>
            </w:r>
          </w:p>
        </w:tc>
        <w:tc>
          <w:tcPr>
            <w:tcW w:w="3687" w:type="dxa"/>
          </w:tcPr>
          <w:p w14:paraId="4FADE95A" w14:textId="5B06297F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***</w:t>
            </w:r>
          </w:p>
        </w:tc>
      </w:tr>
      <w:tr w:rsidR="0001164E" w:rsidRPr="000477B2" w14:paraId="09AC19EF" w14:textId="77777777" w:rsidTr="003352BF">
        <w:trPr>
          <w:trHeight w:val="443"/>
        </w:trPr>
        <w:tc>
          <w:tcPr>
            <w:tcW w:w="2120" w:type="dxa"/>
          </w:tcPr>
          <w:p w14:paraId="71A12067" w14:textId="5104659E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931" w:type="dxa"/>
          </w:tcPr>
          <w:p w14:paraId="4D64F95E" w14:textId="2250C496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64E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3.70</w:t>
            </w:r>
            <w:r w:rsidR="008E7FEA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 xml:space="preserve"> </w:t>
            </w:r>
            <w:r w:rsidR="00453C84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(3.65, 3.75)</w:t>
            </w:r>
          </w:p>
        </w:tc>
        <w:tc>
          <w:tcPr>
            <w:tcW w:w="3687" w:type="dxa"/>
          </w:tcPr>
          <w:p w14:paraId="35BF5EFF" w14:textId="5F8C51A9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***</w:t>
            </w:r>
          </w:p>
        </w:tc>
      </w:tr>
      <w:tr w:rsidR="0001164E" w:rsidRPr="000477B2" w14:paraId="15F341F7" w14:textId="77777777" w:rsidTr="003352BF">
        <w:trPr>
          <w:trHeight w:val="443"/>
        </w:trPr>
        <w:tc>
          <w:tcPr>
            <w:tcW w:w="2120" w:type="dxa"/>
            <w:tcBorders>
              <w:bottom w:val="single" w:sz="4" w:space="0" w:color="auto"/>
            </w:tcBorders>
          </w:tcPr>
          <w:p w14:paraId="5DA505B8" w14:textId="513575FF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 vs 2020</w:t>
            </w:r>
          </w:p>
        </w:tc>
        <w:tc>
          <w:tcPr>
            <w:tcW w:w="2931" w:type="dxa"/>
            <w:tcBorders>
              <w:bottom w:val="single" w:sz="4" w:space="0" w:color="auto"/>
            </w:tcBorders>
          </w:tcPr>
          <w:p w14:paraId="1ED95AAF" w14:textId="77777777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7CD968AC" w14:textId="77777777" w:rsidR="0001164E" w:rsidRPr="000477B2" w:rsidRDefault="0001164E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***</w:t>
            </w:r>
          </w:p>
          <w:p w14:paraId="1378A233" w14:textId="6CD675B4" w:rsidR="000477B2" w:rsidRPr="000477B2" w:rsidRDefault="000477B2" w:rsidP="0001164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Cohen’s d = 0.147)</w:t>
            </w:r>
          </w:p>
        </w:tc>
      </w:tr>
      <w:tr w:rsidR="00F765DD" w:rsidRPr="00FB7D20" w14:paraId="40540E47" w14:textId="77777777" w:rsidTr="000477B2">
        <w:trPr>
          <w:trHeight w:val="443"/>
        </w:trPr>
        <w:tc>
          <w:tcPr>
            <w:tcW w:w="8738" w:type="dxa"/>
            <w:gridSpan w:val="3"/>
            <w:tcBorders>
              <w:top w:val="single" w:sz="4" w:space="0" w:color="auto"/>
            </w:tcBorders>
          </w:tcPr>
          <w:p w14:paraId="53918381" w14:textId="7181AF5E" w:rsidR="00F765DD" w:rsidRPr="000477B2" w:rsidRDefault="00F765DD" w:rsidP="00F765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*/** = p&lt;.001/.01 respectively. </w:t>
            </w:r>
            <w:r w:rsidR="00776B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= Confidence Interval</w:t>
            </w: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1F512A5" w14:textId="302A1E90" w:rsidR="00F765DD" w:rsidRPr="000477B2" w:rsidRDefault="00F765DD" w:rsidP="00F765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= 31.982, df=7, P&lt;0.001, eta</w:t>
            </w:r>
            <w:r w:rsidRPr="000477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01</w:t>
            </w:r>
            <w:r w:rsidR="000477B2" w:rsidRPr="00047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4ADAA0B5" w14:textId="77777777" w:rsidR="00F765DD" w:rsidRPr="000477B2" w:rsidRDefault="00F765DD" w:rsidP="000116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6E90A51" w14:textId="77777777" w:rsidR="00BD6B29" w:rsidRDefault="00BD6B29" w:rsidP="00301187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p w14:paraId="2FF9B129" w14:textId="77777777" w:rsidR="00491F80" w:rsidRDefault="00491F80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3B2D61" w14:textId="3EF0322A" w:rsidR="00C32ADF" w:rsidRPr="000F4530" w:rsidRDefault="00C32ADF" w:rsidP="00C32ADF">
      <w:pPr>
        <w:pStyle w:val="Caption"/>
        <w:keepNext/>
        <w:rPr>
          <w:sz w:val="22"/>
          <w:szCs w:val="22"/>
          <w:lang w:val="en-US"/>
        </w:rPr>
      </w:pPr>
      <w:r w:rsidRPr="000F4530">
        <w:rPr>
          <w:sz w:val="22"/>
          <w:szCs w:val="22"/>
          <w:lang w:val="en-US"/>
        </w:rPr>
        <w:lastRenderedPageBreak/>
        <w:t>S</w:t>
      </w:r>
      <w:r>
        <w:rPr>
          <w:sz w:val="22"/>
          <w:szCs w:val="22"/>
          <w:lang w:val="en-US"/>
        </w:rPr>
        <w:t>6</w:t>
      </w:r>
      <w:r w:rsidRPr="000F4530">
        <w:rPr>
          <w:sz w:val="22"/>
          <w:szCs w:val="22"/>
          <w:lang w:val="en-US"/>
        </w:rPr>
        <w:t xml:space="preserve"> Table. </w:t>
      </w:r>
      <w:r>
        <w:rPr>
          <w:sz w:val="22"/>
          <w:szCs w:val="22"/>
          <w:lang w:val="en-US"/>
        </w:rPr>
        <w:t>D</w:t>
      </w:r>
      <w:r w:rsidRPr="000F4530">
        <w:rPr>
          <w:sz w:val="22"/>
          <w:szCs w:val="22"/>
          <w:lang w:val="en-US"/>
        </w:rPr>
        <w:t>irect and indirect effects of year of survey on mean scores/probabilities of mental health problems, through school-related factors (school liking, participation, parental support, teacher’s support, and school physical environment).</w:t>
      </w:r>
      <w:r w:rsidR="00453D6C">
        <w:rPr>
          <w:sz w:val="22"/>
          <w:szCs w:val="22"/>
          <w:lang w:val="en-US"/>
        </w:rPr>
        <w:t xml:space="preserve"> </w:t>
      </w:r>
      <w:r w:rsidR="004547BB">
        <w:rPr>
          <w:sz w:val="22"/>
          <w:szCs w:val="22"/>
          <w:lang w:val="en-US"/>
        </w:rPr>
        <w:t>Results are pre</w:t>
      </w:r>
      <w:r w:rsidR="00E06068">
        <w:rPr>
          <w:sz w:val="22"/>
          <w:szCs w:val="22"/>
          <w:lang w:val="en-US"/>
        </w:rPr>
        <w:t xml:space="preserve">sented in unstandardized coefficients. </w:t>
      </w:r>
    </w:p>
    <w:tbl>
      <w:tblPr>
        <w:tblW w:w="8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1"/>
        <w:gridCol w:w="1452"/>
        <w:gridCol w:w="1472"/>
        <w:gridCol w:w="1452"/>
        <w:gridCol w:w="1547"/>
      </w:tblGrid>
      <w:tr w:rsidR="00C32ADF" w:rsidRPr="00BB4959" w14:paraId="665D4DAB" w14:textId="77777777" w:rsidTr="005308AA">
        <w:trPr>
          <w:trHeight w:val="38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8BE2D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49952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ow S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A9183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High SES</w:t>
            </w:r>
          </w:p>
        </w:tc>
      </w:tr>
      <w:tr w:rsidR="00C32ADF" w:rsidRPr="00BB4959" w14:paraId="783467C0" w14:textId="77777777" w:rsidTr="005308AA">
        <w:trPr>
          <w:trHeight w:val="38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479755C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814E6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6AA85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L – 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8B0E5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70F58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L – UL</w:t>
            </w:r>
          </w:p>
        </w:tc>
      </w:tr>
      <w:tr w:rsidR="00C32ADF" w:rsidRPr="00BB4959" w14:paraId="3301C357" w14:textId="77777777" w:rsidTr="005308AA">
        <w:trPr>
          <w:trHeight w:val="384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0D7D2738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a)</w:t>
            </w: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      </w:t>
            </w: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sychosomatic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15563A21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2800D2F7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42AA1271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1192422F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C32ADF" w:rsidRPr="00BB4959" w14:paraId="05DDB443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65AFB845" w14:textId="087BE5DA" w:rsidR="00C32ADF" w:rsidRPr="0073577A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Year of survey (direct)</w:t>
            </w:r>
            <w:r w:rsidR="00CA37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  <w:r w:rsidR="00335B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–</w:t>
            </w:r>
            <w:r w:rsidR="00CA37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  <w:r w:rsidR="00335B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(</w:t>
            </w:r>
            <w:r w:rsidR="00CA37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d</w:t>
            </w:r>
            <w:r w:rsidR="00335B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D1CD7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401 (0.0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81B8D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210 – 0.5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5D9F2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36 (0.0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6FE11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42 – 0.113</w:t>
            </w:r>
          </w:p>
        </w:tc>
      </w:tr>
      <w:tr w:rsidR="00C32ADF" w:rsidRPr="00BB4959" w14:paraId="4B3AA5A0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255918E7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chool li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D0FFC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15 (0.0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B2DFD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19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0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FE48D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38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0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FE46B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51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-0.025</w:t>
            </w:r>
          </w:p>
        </w:tc>
      </w:tr>
      <w:tr w:rsidR="00C32ADF" w:rsidRPr="00BB4959" w14:paraId="0F159CCE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23F0D347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ticip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610B3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8 (0.0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B8EEC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02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46E328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05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52CD5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00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010</w:t>
            </w:r>
          </w:p>
        </w:tc>
      </w:tr>
      <w:tr w:rsidR="00C32ADF" w:rsidRPr="00BB4959" w14:paraId="2AA39BA6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4B2D51DE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ental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A92FB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22 (0.0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57F26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07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0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BB816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23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0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1F151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34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-0.014</w:t>
            </w:r>
          </w:p>
        </w:tc>
      </w:tr>
      <w:tr w:rsidR="00C32ADF" w:rsidRPr="00BB4959" w14:paraId="4644ECB8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6197065F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eacher’s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DC46E5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9 (0.0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8BDF9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03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0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CB9D3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11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0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18840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21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-0.003</w:t>
            </w:r>
          </w:p>
        </w:tc>
      </w:tr>
      <w:tr w:rsidR="00C32ADF" w:rsidRPr="00BB4959" w14:paraId="0D1E93F6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5D3A3724" w14:textId="77777777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chool physical environ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625A4A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24 (0.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E862C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54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E3627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36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0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D04CC8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48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-0.025</w:t>
            </w:r>
          </w:p>
        </w:tc>
      </w:tr>
      <w:tr w:rsidR="00C32ADF" w:rsidRPr="00BB4959" w14:paraId="767B92C8" w14:textId="77777777" w:rsidTr="005308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F0F38" w14:textId="6C708BA0" w:rsidR="00C32ADF" w:rsidRPr="00BB4959" w:rsidRDefault="00C32ADF" w:rsidP="00773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Total </w:t>
            </w:r>
            <w:r w:rsidR="00BA53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indirect </w:t>
            </w: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</w:t>
            </w:r>
            <w:r w:rsidR="00CA37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  <w:r w:rsidR="00335B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–</w:t>
            </w:r>
            <w:r w:rsidR="00CA37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  <w:r w:rsidR="00335B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(</w:t>
            </w:r>
            <w:r w:rsidR="00CA37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i</w:t>
            </w:r>
            <w:r w:rsidR="00842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7C2CA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30 (0.0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8AB5B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42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29216" w14:textId="77777777" w:rsidR="00C32ADF" w:rsidRPr="00BB4959" w:rsidRDefault="00C32AD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04</w:t>
            </w:r>
            <w:proofErr w:type="gramEnd"/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0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B092C" w14:textId="491814C6" w:rsidR="00C32ADF" w:rsidRPr="00BB4959" w:rsidRDefault="00FA09BF" w:rsidP="00773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="00C32ADF"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12</w:t>
            </w:r>
            <w:r w:rsidR="004D03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  <w:proofErr w:type="gramEnd"/>
            <w:r w:rsidR="00C32ADF"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-0.081</w:t>
            </w:r>
          </w:p>
        </w:tc>
      </w:tr>
      <w:tr w:rsidR="008014DF" w:rsidRPr="00BB4959" w14:paraId="013939BF" w14:textId="77777777" w:rsidTr="005308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32FFA" w14:textId="18E14B74" w:rsidR="008014DF" w:rsidRPr="007F26E1" w:rsidRDefault="008014DF" w:rsidP="009D2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F26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ota</w:t>
            </w:r>
            <w:r w:rsidR="00413901" w:rsidRPr="007F26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l</w:t>
            </w:r>
            <w:r w:rsidRPr="007F26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effect (t = d + 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473EB" w14:textId="020E6453" w:rsidR="008014DF" w:rsidRPr="00E022AB" w:rsidRDefault="008014DF" w:rsidP="009D21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E02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32</w:t>
            </w:r>
            <w:proofErr w:type="gramEnd"/>
            <w:r w:rsidRPr="00E02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1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FE001" w14:textId="492E973B" w:rsidR="008014DF" w:rsidRPr="00E022AB" w:rsidRDefault="00386706" w:rsidP="0038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E02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28</w:t>
            </w:r>
            <w:proofErr w:type="gramEnd"/>
            <w:r w:rsidRPr="00E022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– 0.6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153D6" w14:textId="55F9B668" w:rsidR="008014DF" w:rsidRPr="0073577A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68</w:t>
            </w:r>
            <w:proofErr w:type="gramEnd"/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(0.041)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A31E7" w14:textId="1394993E" w:rsidR="008014DF" w:rsidRDefault="008014DF" w:rsidP="004C3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48</w:t>
            </w:r>
            <w:proofErr w:type="gramEnd"/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–</w:t>
            </w:r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7357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</w:tr>
      <w:tr w:rsidR="008014DF" w:rsidRPr="00BB4959" w14:paraId="16A3F9F4" w14:textId="77777777" w:rsidTr="005308AA">
        <w:trPr>
          <w:trHeight w:val="384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7DBAF807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)</w:t>
            </w: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      </w:t>
            </w: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epressive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08CA2666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4E2FC24A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193D634E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631779AE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8014DF" w:rsidRPr="00BB4959" w14:paraId="236186AE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2BB8D524" w14:textId="1F5239D5" w:rsidR="008014DF" w:rsidRPr="00A80046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Year of survey (direct)</w:t>
            </w:r>
            <w:r w:rsidR="009E39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–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59533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233 (0.044)     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9BE89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146 - 0.319 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F7518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21 (0.019)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C0610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57 – 0.016 </w:t>
            </w:r>
          </w:p>
        </w:tc>
      </w:tr>
      <w:tr w:rsidR="008014DF" w:rsidRPr="00BB4959" w14:paraId="5BD6DB3C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6F788624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chool li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F1779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07 (0.008)  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47BAA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9 – 0.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8E23B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.022 (0.004)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BB11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29 – -0.015</w:t>
            </w:r>
          </w:p>
        </w:tc>
      </w:tr>
      <w:tr w:rsidR="008014DF" w:rsidRPr="00BB4959" w14:paraId="51E9F8E4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5CA57911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ticip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26D12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3 (0.0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F3AF5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0 – 0.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5A6AA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1 (0.0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7A38C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2 – 0.002</w:t>
            </w:r>
          </w:p>
        </w:tc>
      </w:tr>
      <w:tr w:rsidR="008014DF" w:rsidRPr="00BB4959" w14:paraId="5FD635F5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17FE242A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ental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E10DD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14 (0.009)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9AB34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04 – 0.032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9B737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21 (0.0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6A433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27 – -0.016     </w:t>
            </w:r>
          </w:p>
        </w:tc>
      </w:tr>
      <w:tr w:rsidR="008014DF" w:rsidRPr="00BB4959" w14:paraId="59CA429B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37E0D48B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eacher’s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6987C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3 (0.0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4AB87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1 – 0.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55C1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4 (0.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BD154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08 – 0.000    </w:t>
            </w:r>
          </w:p>
        </w:tc>
      </w:tr>
      <w:tr w:rsidR="008014DF" w:rsidRPr="00BB4959" w14:paraId="3CC71F11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3F6A0BE6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chool physical environ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75D5B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9 (0.0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54DFD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20 – 0.001 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DCC42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09 (0.002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1E8A7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4 – -0.005</w:t>
            </w:r>
          </w:p>
        </w:tc>
      </w:tr>
      <w:tr w:rsidR="008014DF" w:rsidRPr="00BB4959" w14:paraId="7B85E959" w14:textId="77777777" w:rsidTr="005308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FA532" w14:textId="439C7651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indirect </w:t>
            </w: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</w:t>
            </w:r>
            <w:r w:rsidR="00A800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– (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136B9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19(0.018)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D1C96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5 – 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EAE57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56 (0.006)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2FF38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67 – -0.045</w:t>
            </w:r>
          </w:p>
        </w:tc>
      </w:tr>
      <w:tr w:rsidR="008014DF" w:rsidRPr="00E316A8" w14:paraId="42B23B20" w14:textId="77777777" w:rsidTr="005308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9835B" w14:textId="4FA07F4E" w:rsidR="008014DF" w:rsidRPr="00E316A8" w:rsidRDefault="00413901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E316A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otal effect (t = d + 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1025D" w14:textId="04CF75B4" w:rsidR="008014DF" w:rsidRPr="00EF7DB3" w:rsidRDefault="00A82194" w:rsidP="008014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EF7D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0.</w:t>
            </w:r>
            <w:r w:rsidR="00E316A8" w:rsidRPr="00EF7DB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252 (0.0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48E7D" w14:textId="38D1A6FB" w:rsidR="008014DF" w:rsidRPr="00EF7DB3" w:rsidRDefault="000B3BC6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EF7D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159 – 0.3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B300B" w14:textId="4FA379D9" w:rsidR="008014DF" w:rsidRPr="003A439B" w:rsidRDefault="00DA2001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7</w:t>
            </w:r>
            <w:r w:rsidR="003B0F8C"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6</w:t>
            </w:r>
            <w:r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(0.</w:t>
            </w:r>
            <w:r w:rsidR="00FE21E3"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EFFA6" w14:textId="514174B2" w:rsidR="008014DF" w:rsidRPr="003A439B" w:rsidRDefault="006C346A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114 </w:t>
            </w:r>
            <w:r w:rsidR="006E5954"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– </w:t>
            </w:r>
            <w:r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</w:t>
            </w:r>
            <w:r w:rsidR="006E5954"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</w:t>
            </w:r>
            <w:r w:rsidR="006D17F3" w:rsidRPr="003A43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1</w:t>
            </w:r>
          </w:p>
        </w:tc>
      </w:tr>
      <w:tr w:rsidR="008014DF" w:rsidRPr="00BB4959" w14:paraId="62BDDE0A" w14:textId="77777777" w:rsidTr="005308AA">
        <w:trPr>
          <w:trHeight w:val="384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5B55EBA6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)</w:t>
            </w:r>
            <w:r w:rsidRPr="00BB495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       </w:t>
            </w:r>
            <w:r w:rsidRPr="00BB495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Suicidal ideation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0A3E23F0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0CF55F7E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3C5D2C2E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5D74BE85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8014DF" w:rsidRPr="00BB4959" w14:paraId="6FD3CAE5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28FC0ACA" w14:textId="39E89672" w:rsidR="008014DF" w:rsidRPr="00A80046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Year of survey (direct)</w:t>
            </w:r>
            <w:r w:rsidR="00A800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–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6A319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8 (0.0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BED5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74 - 0.0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E0F95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65 (0.0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89833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108 – -0.021</w:t>
            </w:r>
          </w:p>
        </w:tc>
      </w:tr>
      <w:tr w:rsidR="008014DF" w:rsidRPr="00BB4959" w14:paraId="7EB7E1BE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2B1BA263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chool li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178B8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4 (0.0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112F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5 – 0.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2868B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3 (0.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06E65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8 – -0.008</w:t>
            </w:r>
          </w:p>
        </w:tc>
      </w:tr>
      <w:tr w:rsidR="008014DF" w:rsidRPr="00BB4959" w14:paraId="3FE613F2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6F5C3A0B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ticip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BBA4C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2 (0.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6CAA7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2 – 0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948B9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1 (0.0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7DC2A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4 – 0.001</w:t>
            </w:r>
          </w:p>
        </w:tc>
      </w:tr>
      <w:tr w:rsidR="008014DF" w:rsidRPr="00BB4959" w14:paraId="5BD343A6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7897F8D6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ental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22658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9(0.0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600D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3 – 0.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C2B13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5 (0.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D5D5C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20 – -0.011</w:t>
            </w:r>
          </w:p>
        </w:tc>
      </w:tr>
      <w:tr w:rsidR="008014DF" w:rsidRPr="00BB4959" w14:paraId="784F3712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52D71E1B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eacher’s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AD3BE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4 (0.0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9E303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1 – 0.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6AC68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2 (0.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0BBBD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7 – 0.003</w:t>
            </w:r>
          </w:p>
        </w:tc>
      </w:tr>
      <w:tr w:rsidR="008014DF" w:rsidRPr="00BB4959" w14:paraId="38400ADD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12009FA8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chool physical environ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9BC15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3 (0.0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1597B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1 – 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29415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2 (0.0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7BFA6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7 – 0.002</w:t>
            </w:r>
          </w:p>
        </w:tc>
      </w:tr>
      <w:tr w:rsidR="008014DF" w:rsidRPr="00BB4959" w14:paraId="1235CB2D" w14:textId="77777777" w:rsidTr="005308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D85AC" w14:textId="2FCCA30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indirect </w:t>
            </w: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</w:t>
            </w:r>
            <w:r w:rsidR="00A800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– (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DD29B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15 (0.0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543DA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5 – 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8B6D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33 (0.0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C5716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41 – -0.026</w:t>
            </w:r>
          </w:p>
        </w:tc>
      </w:tr>
      <w:tr w:rsidR="004245DD" w:rsidRPr="004245DD" w14:paraId="737271DF" w14:textId="77777777" w:rsidTr="005308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3F24F" w14:textId="347ED244" w:rsidR="004245DD" w:rsidRPr="00BB4959" w:rsidRDefault="004245DD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F26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otal effect (t = d + i)</w:t>
            </w:r>
            <w:r w:rsidR="000A0C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</w:t>
            </w:r>
            <w:r w:rsidR="00455CF7" w:rsidRPr="009C2D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sv-SE"/>
                <w14:ligatures w14:val="none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39FEF" w14:textId="6717FE3B" w:rsidR="004245DD" w:rsidRPr="00BB4959" w:rsidRDefault="00C45DF0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B687E" w14:textId="77777777" w:rsidR="004245DD" w:rsidRPr="00BB4959" w:rsidRDefault="004245DD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48D5A" w14:textId="3F050163" w:rsidR="004245DD" w:rsidRPr="0033345A" w:rsidRDefault="00383035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3334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</w:t>
            </w:r>
            <w:r w:rsidR="009F0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.</w:t>
            </w:r>
            <w:r w:rsidRPr="003334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F9EF8" w14:textId="77777777" w:rsidR="004245DD" w:rsidRPr="00BB4959" w:rsidRDefault="004245DD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8014DF" w:rsidRPr="00BB4959" w14:paraId="6398825C" w14:textId="77777777" w:rsidTr="005308AA">
        <w:trPr>
          <w:trHeight w:val="384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34C02B34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)</w:t>
            </w:r>
            <w:r w:rsidRPr="00BB495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      </w:t>
            </w:r>
            <w:r w:rsidRPr="00BB495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uide attaemp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4B464A06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6292A3BE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2EA08884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5FA1F749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8014DF" w:rsidRPr="00BB4959" w14:paraId="32ED1841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6CCDF144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Year of survey (direc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DA27C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22 (0.028)     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F2E5D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33 – 0.076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26BEB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-0.034 (0.015) 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2F0D0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64 – 0.004</w:t>
            </w:r>
          </w:p>
        </w:tc>
      </w:tr>
      <w:tr w:rsidR="008014DF" w:rsidRPr="00BB4959" w14:paraId="2C61B2F7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4CC85466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chool lik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A9E47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21 (0.006)  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6DFBB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10 – 0.0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21640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04 (0.002)   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C5EE8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02 – 0.008</w:t>
            </w:r>
          </w:p>
        </w:tc>
      </w:tr>
      <w:tr w:rsidR="008014DF" w:rsidRPr="00BB4959" w14:paraId="6F437BE6" w14:textId="77777777" w:rsidTr="005308AA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14:paraId="3B1B688D" w14:textId="77777777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articip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6B341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2 (0.0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789C6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10 – 0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D3D82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2 (0.0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D7021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9 – 0.004</w:t>
            </w:r>
          </w:p>
        </w:tc>
      </w:tr>
      <w:tr w:rsidR="008014DF" w:rsidRPr="00BB4959" w14:paraId="016CCB42" w14:textId="77777777" w:rsidTr="005308AA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52590" w14:textId="68B966DC" w:rsidR="008014DF" w:rsidRPr="00BB4959" w:rsidRDefault="008014DF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lastRenderedPageBreak/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indirect </w:t>
            </w: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EB44A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19 (0.008)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776D1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05 – 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5F42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0.002 (0.004)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59B1F" w14:textId="77777777" w:rsidR="008014DF" w:rsidRPr="00BB4959" w:rsidRDefault="008014DF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B49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06 – 0.009</w:t>
            </w:r>
          </w:p>
        </w:tc>
      </w:tr>
      <w:tr w:rsidR="004245DD" w:rsidRPr="004245DD" w14:paraId="3FA835DC" w14:textId="77777777" w:rsidTr="005308AA">
        <w:trPr>
          <w:trHeight w:val="3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DA5FF" w14:textId="39B3F1DC" w:rsidR="004245DD" w:rsidRPr="00BB4959" w:rsidRDefault="004245DD" w:rsidP="00801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4F38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otal effect (t = d + i)</w:t>
            </w:r>
            <w:r w:rsidR="00455CF7" w:rsidRPr="004F38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sv-SE"/>
                <w14:ligatures w14:val="none"/>
              </w:rPr>
              <w:t xml:space="preserve"> 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5DCD6" w14:textId="3BCB7BA8" w:rsidR="004245DD" w:rsidRPr="00BB4959" w:rsidRDefault="0033345A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5D63C" w14:textId="77777777" w:rsidR="004245DD" w:rsidRPr="00BB4959" w:rsidRDefault="004245DD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88321" w14:textId="12697552" w:rsidR="004245DD" w:rsidRPr="00BB4959" w:rsidRDefault="00B32C7B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B5FD5" w14:textId="77777777" w:rsidR="004245DD" w:rsidRPr="00BB4959" w:rsidRDefault="004245DD" w:rsidP="00801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2545C4" w:rsidRPr="00FB7D20" w14:paraId="56FD201C" w14:textId="77777777" w:rsidTr="005308AA">
        <w:trPr>
          <w:trHeight w:val="384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927EB" w14:textId="062D096D" w:rsidR="002545C4" w:rsidRPr="002545C4" w:rsidRDefault="00455CF7" w:rsidP="009C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4F38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sv-SE"/>
                <w14:ligatures w14:val="none"/>
              </w:rPr>
              <w:t>±</w:t>
            </w:r>
            <w:r w:rsidR="00C558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="00C558FE" w:rsidRPr="004F38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Hayes’ process</w:t>
            </w:r>
            <w:r w:rsidR="00C558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C558FE" w:rsidRPr="00C558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A0C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="002545C4" w:rsidRPr="009C2D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al effect model is not available</w:t>
            </w:r>
            <w:r w:rsidR="006548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dichotomous outcome</w:t>
            </w:r>
            <w:r w:rsidR="002545C4" w:rsidRPr="009C2D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</w:tbl>
    <w:p w14:paraId="45BE5208" w14:textId="77777777" w:rsidR="00C32ADF" w:rsidRPr="00BB4959" w:rsidRDefault="00C32ADF" w:rsidP="00C32A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7BCE87E" w14:textId="553004F6" w:rsidR="00C32ADF" w:rsidRDefault="00C32ADF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</w:p>
    <w:p w14:paraId="6DFA5403" w14:textId="56374B48" w:rsidR="00301187" w:rsidRPr="00D47794" w:rsidRDefault="00301187" w:rsidP="00301187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32ADF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D47794">
        <w:rPr>
          <w:rFonts w:ascii="Times New Roman" w:hAnsi="Times New Roman" w:cs="Times New Roman"/>
          <w:sz w:val="24"/>
          <w:szCs w:val="24"/>
          <w:lang w:val="en-US"/>
        </w:rPr>
        <w:t>. Logistic regression results of the association between school-related factors and S</w:t>
      </w:r>
      <w:r>
        <w:rPr>
          <w:rFonts w:ascii="Times New Roman" w:hAnsi="Times New Roman" w:cs="Times New Roman"/>
          <w:sz w:val="24"/>
          <w:szCs w:val="24"/>
          <w:lang w:val="en-US"/>
        </w:rPr>
        <w:t>A (2004-2012)</w:t>
      </w:r>
      <w:r w:rsidRPr="00D47794">
        <w:rPr>
          <w:rFonts w:ascii="Times New Roman" w:hAnsi="Times New Roman" w:cs="Times New Roman"/>
          <w:sz w:val="24"/>
          <w:szCs w:val="24"/>
          <w:lang w:val="en-US"/>
        </w:rPr>
        <w:t xml:space="preserve"> among adolescents aged about 15 years.</w:t>
      </w:r>
    </w:p>
    <w:tbl>
      <w:tblPr>
        <w:tblW w:w="91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5"/>
        <w:gridCol w:w="1710"/>
        <w:gridCol w:w="1800"/>
        <w:gridCol w:w="1710"/>
        <w:gridCol w:w="1800"/>
      </w:tblGrid>
      <w:tr w:rsidR="00301187" w:rsidRPr="00FB7D20" w14:paraId="46CE9211" w14:textId="77777777" w:rsidTr="0087646F">
        <w:trPr>
          <w:cantSplit/>
          <w:trHeight w:val="642"/>
        </w:trPr>
        <w:tc>
          <w:tcPr>
            <w:tcW w:w="21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5D7F9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B400D" w14:textId="77777777" w:rsidR="00301187" w:rsidRPr="007C60F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 S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)</w:t>
            </w:r>
            <w:r w:rsidRPr="007C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,178)</w:t>
            </w:r>
          </w:p>
          <w:p w14:paraId="62050F55" w14:textId="77777777" w:rsidR="00301187" w:rsidRPr="007C60F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A1D32" w14:textId="77777777" w:rsidR="00301187" w:rsidRPr="007C60F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 S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j) (n=11,072)</w:t>
            </w:r>
            <w:r w:rsidRPr="007C60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5AF07E5" w14:textId="77777777" w:rsidR="00301187" w:rsidRPr="007C60F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6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</w:tr>
      <w:tr w:rsidR="00301187" w:rsidRPr="00603517" w14:paraId="38755517" w14:textId="77777777" w:rsidTr="0087646F">
        <w:trPr>
          <w:cantSplit/>
          <w:trHeight w:val="299"/>
        </w:trPr>
        <w:tc>
          <w:tcPr>
            <w:tcW w:w="215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C660A7" w14:textId="77777777" w:rsidR="00301187" w:rsidRPr="007C60F3" w:rsidRDefault="00301187" w:rsidP="008764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6D5A3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EA880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331FC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15136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301187" w:rsidRPr="00603517" w14:paraId="41AF7E5D" w14:textId="77777777" w:rsidTr="0087646F">
        <w:trPr>
          <w:cantSplit/>
          <w:trHeight w:val="333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084E3058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School likin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AA16368" w14:textId="77777777" w:rsidR="00301187" w:rsidRPr="0056076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739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58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29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C6F528A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730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49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20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) 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5BE5618" w14:textId="77777777" w:rsidR="00301187" w:rsidRPr="004F2B31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732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80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89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1F9A804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716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64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.772)</w:t>
            </w:r>
          </w:p>
        </w:tc>
      </w:tr>
      <w:tr w:rsidR="00301187" w:rsidRPr="00603517" w14:paraId="326CC8E8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048F989F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Participation </w:t>
            </w:r>
          </w:p>
        </w:tc>
        <w:tc>
          <w:tcPr>
            <w:tcW w:w="1710" w:type="dxa"/>
            <w:shd w:val="clear" w:color="auto" w:fill="auto"/>
          </w:tcPr>
          <w:p w14:paraId="13DEAF48" w14:textId="77777777" w:rsidR="00301187" w:rsidRPr="0056076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7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2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20) </w:t>
            </w:r>
          </w:p>
        </w:tc>
        <w:tc>
          <w:tcPr>
            <w:tcW w:w="1800" w:type="dxa"/>
            <w:shd w:val="clear" w:color="auto" w:fill="auto"/>
          </w:tcPr>
          <w:p w14:paraId="60F71460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7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5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20) </w:t>
            </w:r>
          </w:p>
        </w:tc>
        <w:tc>
          <w:tcPr>
            <w:tcW w:w="1710" w:type="dxa"/>
            <w:shd w:val="clear" w:color="auto" w:fill="auto"/>
          </w:tcPr>
          <w:p w14:paraId="01D5A210" w14:textId="77777777" w:rsidR="00301187" w:rsidRPr="004F2B31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88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5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6) </w:t>
            </w:r>
          </w:p>
        </w:tc>
        <w:tc>
          <w:tcPr>
            <w:tcW w:w="1800" w:type="dxa"/>
            <w:shd w:val="clear" w:color="auto" w:fill="auto"/>
          </w:tcPr>
          <w:p w14:paraId="7BB6E499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8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14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5)</w:t>
            </w:r>
          </w:p>
        </w:tc>
      </w:tr>
      <w:tr w:rsidR="00301187" w:rsidRPr="00603517" w14:paraId="170E12CF" w14:textId="77777777" w:rsidTr="0087646F">
        <w:trPr>
          <w:cantSplit/>
          <w:trHeight w:val="390"/>
        </w:trPr>
        <w:tc>
          <w:tcPr>
            <w:tcW w:w="2155" w:type="dxa"/>
            <w:shd w:val="clear" w:color="auto" w:fill="auto"/>
          </w:tcPr>
          <w:p w14:paraId="1264387D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Parent supp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 school</w:t>
            </w:r>
          </w:p>
        </w:tc>
        <w:tc>
          <w:tcPr>
            <w:tcW w:w="1710" w:type="dxa"/>
            <w:shd w:val="clear" w:color="auto" w:fill="auto"/>
          </w:tcPr>
          <w:p w14:paraId="29D7BC79" w14:textId="77777777" w:rsidR="00301187" w:rsidRPr="0056076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898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66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2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5466361D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897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64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0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) </w:t>
            </w:r>
          </w:p>
        </w:tc>
        <w:tc>
          <w:tcPr>
            <w:tcW w:w="1710" w:type="dxa"/>
            <w:shd w:val="clear" w:color="auto" w:fill="auto"/>
          </w:tcPr>
          <w:p w14:paraId="7036CD4D" w14:textId="77777777" w:rsidR="00301187" w:rsidRPr="004F2B31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876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56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97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016EE9DA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866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46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.887)</w:t>
            </w:r>
          </w:p>
        </w:tc>
      </w:tr>
      <w:tr w:rsidR="00301187" w:rsidRPr="00603517" w14:paraId="283C712E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11F45509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Teachers' support </w:t>
            </w:r>
          </w:p>
        </w:tc>
        <w:tc>
          <w:tcPr>
            <w:tcW w:w="1710" w:type="dxa"/>
            <w:shd w:val="clear" w:color="auto" w:fill="auto"/>
          </w:tcPr>
          <w:p w14:paraId="656F0456" w14:textId="77777777" w:rsidR="00301187" w:rsidRPr="0056076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5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4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2) </w:t>
            </w:r>
          </w:p>
        </w:tc>
        <w:tc>
          <w:tcPr>
            <w:tcW w:w="1800" w:type="dxa"/>
            <w:shd w:val="clear" w:color="auto" w:fill="auto"/>
          </w:tcPr>
          <w:p w14:paraId="6F063310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7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6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BE1F0D6" w14:textId="77777777" w:rsidR="00301187" w:rsidRPr="004F2B31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8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2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)</w:t>
            </w:r>
          </w:p>
        </w:tc>
        <w:tc>
          <w:tcPr>
            <w:tcW w:w="1800" w:type="dxa"/>
            <w:shd w:val="clear" w:color="auto" w:fill="auto"/>
          </w:tcPr>
          <w:p w14:paraId="05E11DAF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3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3)</w:t>
            </w:r>
          </w:p>
        </w:tc>
      </w:tr>
      <w:tr w:rsidR="00301187" w:rsidRPr="00603517" w14:paraId="2A271538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31CECACD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710" w:type="dxa"/>
            <w:shd w:val="clear" w:color="auto" w:fill="auto"/>
          </w:tcPr>
          <w:p w14:paraId="6546F330" w14:textId="77777777" w:rsidR="00301187" w:rsidRPr="0056076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6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2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DEC54AC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1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16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1) </w:t>
            </w:r>
          </w:p>
        </w:tc>
        <w:tc>
          <w:tcPr>
            <w:tcW w:w="1710" w:type="dxa"/>
            <w:shd w:val="clear" w:color="auto" w:fill="auto"/>
          </w:tcPr>
          <w:p w14:paraId="1E793B54" w14:textId="77777777" w:rsidR="00301187" w:rsidRPr="004F2B31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1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63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2) </w:t>
            </w:r>
          </w:p>
        </w:tc>
        <w:tc>
          <w:tcPr>
            <w:tcW w:w="1800" w:type="dxa"/>
            <w:shd w:val="clear" w:color="auto" w:fill="auto"/>
          </w:tcPr>
          <w:p w14:paraId="2BE5CE46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8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9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3)</w:t>
            </w:r>
          </w:p>
        </w:tc>
      </w:tr>
      <w:tr w:rsidR="00301187" w:rsidRPr="00603517" w14:paraId="4A429267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3865CB41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Year of survey </w:t>
            </w:r>
          </w:p>
        </w:tc>
        <w:tc>
          <w:tcPr>
            <w:tcW w:w="1710" w:type="dxa"/>
            <w:shd w:val="clear" w:color="auto" w:fill="auto"/>
          </w:tcPr>
          <w:p w14:paraId="34334226" w14:textId="77777777" w:rsidR="00301187" w:rsidRPr="0056076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9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9)  </w:t>
            </w:r>
          </w:p>
        </w:tc>
        <w:tc>
          <w:tcPr>
            <w:tcW w:w="1800" w:type="dxa"/>
            <w:shd w:val="clear" w:color="auto" w:fill="auto"/>
          </w:tcPr>
          <w:p w14:paraId="2D7D74DC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4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46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5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0F8F995" w14:textId="77777777" w:rsidR="00301187" w:rsidRPr="004F2B31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907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60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7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2A8BA4EB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865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8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.914)</w:t>
            </w:r>
          </w:p>
        </w:tc>
      </w:tr>
      <w:tr w:rsidR="00301187" w:rsidRPr="00603517" w14:paraId="48DF4428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76F75ABF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Sex (girl)</w:t>
            </w:r>
          </w:p>
        </w:tc>
        <w:tc>
          <w:tcPr>
            <w:tcW w:w="1710" w:type="dxa"/>
            <w:shd w:val="clear" w:color="auto" w:fill="auto"/>
          </w:tcPr>
          <w:p w14:paraId="0A614FB8" w14:textId="77777777" w:rsidR="00301187" w:rsidRPr="00560763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.48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6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9</w:t>
            </w:r>
            <w:r w:rsidRPr="0056076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shd w:val="clear" w:color="auto" w:fill="auto"/>
          </w:tcPr>
          <w:p w14:paraId="523C02E9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.4</w:t>
            </w:r>
            <w:r w:rsidRPr="00F000E8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8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 1.89)</w:t>
            </w:r>
          </w:p>
        </w:tc>
        <w:tc>
          <w:tcPr>
            <w:tcW w:w="1710" w:type="dxa"/>
            <w:shd w:val="clear" w:color="auto" w:fill="auto"/>
          </w:tcPr>
          <w:p w14:paraId="63487FE8" w14:textId="77777777" w:rsidR="00301187" w:rsidRPr="004F2B31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17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.</w:t>
            </w:r>
            <w:r w:rsidRPr="004F2B3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80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5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, </w:t>
            </w:r>
            <w:r w:rsidRPr="00C8681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08</w:t>
            </w:r>
            <w:r w:rsidRPr="004F2B3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F5FCA42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.81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, 2.10)</w:t>
            </w:r>
          </w:p>
        </w:tc>
      </w:tr>
      <w:tr w:rsidR="00301187" w:rsidRPr="00603517" w14:paraId="555BFEA4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384687E0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School li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710" w:type="dxa"/>
            <w:shd w:val="clear" w:color="auto" w:fill="auto"/>
          </w:tcPr>
          <w:p w14:paraId="04D771F2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83B1506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1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10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80)</w:t>
            </w:r>
          </w:p>
        </w:tc>
        <w:tc>
          <w:tcPr>
            <w:tcW w:w="1710" w:type="dxa"/>
            <w:shd w:val="clear" w:color="auto" w:fill="auto"/>
          </w:tcPr>
          <w:p w14:paraId="6DA2654A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A14A71F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919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67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.974)</w:t>
            </w:r>
          </w:p>
        </w:tc>
      </w:tr>
      <w:tr w:rsidR="00301187" w:rsidRPr="00603517" w14:paraId="2089CB13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4544C420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710" w:type="dxa"/>
            <w:shd w:val="clear" w:color="auto" w:fill="auto"/>
          </w:tcPr>
          <w:p w14:paraId="7A24E4B3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466A880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1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94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5)</w:t>
            </w:r>
          </w:p>
        </w:tc>
        <w:tc>
          <w:tcPr>
            <w:tcW w:w="1710" w:type="dxa"/>
            <w:shd w:val="clear" w:color="auto" w:fill="auto"/>
          </w:tcPr>
          <w:p w14:paraId="215B31E9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296716A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2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4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2)</w:t>
            </w:r>
          </w:p>
        </w:tc>
      </w:tr>
      <w:tr w:rsidR="00301187" w:rsidRPr="00603517" w14:paraId="5140AF61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61404A07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Parent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 </w:t>
            </w: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710" w:type="dxa"/>
            <w:shd w:val="clear" w:color="auto" w:fill="auto"/>
          </w:tcPr>
          <w:p w14:paraId="7A64DC3C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A61E701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87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0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1)</w:t>
            </w:r>
          </w:p>
        </w:tc>
        <w:tc>
          <w:tcPr>
            <w:tcW w:w="1710" w:type="dxa"/>
            <w:shd w:val="clear" w:color="auto" w:fill="auto"/>
          </w:tcPr>
          <w:p w14:paraId="68E7D8EB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1799B1F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948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1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.965)</w:t>
            </w:r>
          </w:p>
        </w:tc>
      </w:tr>
      <w:tr w:rsidR="00301187" w:rsidRPr="00603517" w14:paraId="6EE28974" w14:textId="77777777" w:rsidTr="0087646F">
        <w:trPr>
          <w:cantSplit/>
          <w:trHeight w:val="333"/>
        </w:trPr>
        <w:tc>
          <w:tcPr>
            <w:tcW w:w="2155" w:type="dxa"/>
            <w:shd w:val="clear" w:color="auto" w:fill="auto"/>
          </w:tcPr>
          <w:p w14:paraId="39950224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Teacher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 </w:t>
            </w: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247FFA1E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CAB1EF9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6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4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3)</w:t>
            </w:r>
          </w:p>
        </w:tc>
        <w:tc>
          <w:tcPr>
            <w:tcW w:w="1710" w:type="dxa"/>
            <w:shd w:val="clear" w:color="auto" w:fill="auto"/>
          </w:tcPr>
          <w:p w14:paraId="2BD01AA3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99AB36F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83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3)</w:t>
            </w:r>
          </w:p>
        </w:tc>
      </w:tr>
      <w:tr w:rsidR="00301187" w:rsidRPr="00603517" w14:paraId="73F386D7" w14:textId="77777777" w:rsidTr="0087646F">
        <w:trPr>
          <w:cantSplit/>
          <w:trHeight w:val="333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03C02912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School en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* </w:t>
            </w:r>
            <w:r w:rsidRPr="003636D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DF449D0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FC0AC32" w14:textId="77777777" w:rsidR="00301187" w:rsidRPr="00F000E8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5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1</w:t>
            </w:r>
            <w:r w:rsidRPr="00F000E8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D9AC8EA" w14:textId="77777777" w:rsidR="00301187" w:rsidRPr="0060351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61A8F2C" w14:textId="77777777" w:rsidR="00301187" w:rsidRPr="00264657" w:rsidRDefault="00301187" w:rsidP="008764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2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 w:rsidRPr="00791D3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8</w:t>
            </w:r>
            <w:r w:rsidRPr="0026465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 1.04)</w:t>
            </w:r>
          </w:p>
        </w:tc>
      </w:tr>
      <w:tr w:rsidR="00301187" w:rsidRPr="00FB7D20" w14:paraId="7AAE27D8" w14:textId="77777777" w:rsidTr="0087646F">
        <w:trPr>
          <w:cantSplit/>
          <w:trHeight w:val="333"/>
        </w:trPr>
        <w:tc>
          <w:tcPr>
            <w:tcW w:w="917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088C9AF" w14:textId="77777777" w:rsidR="00301187" w:rsidRPr="0003421F" w:rsidRDefault="00301187" w:rsidP="0087646F">
            <w:pPr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1E4EB6">
              <w:rPr>
                <w:rFonts w:ascii="Times New Roman" w:hAnsi="Times New Roman" w:cs="Times New Roman"/>
                <w:lang w:val="en-US"/>
              </w:rPr>
              <w:t>OR = Odds ratio (</w:t>
            </w:r>
            <w:r w:rsidRPr="001E4EB6">
              <w:rPr>
                <w:rFonts w:ascii="Times New Roman" w:hAnsi="Times New Roman" w:cs="Times New Roman"/>
                <w:i/>
                <w:iCs/>
                <w:lang w:val="en-US"/>
              </w:rPr>
              <w:t>significant values at α&lt;.05 are presented in bold</w:t>
            </w:r>
            <w:r w:rsidRPr="001E4EB6">
              <w:rPr>
                <w:rFonts w:ascii="Times New Roman" w:hAnsi="Times New Roman" w:cs="Times New Roman"/>
                <w:lang w:val="en-US"/>
              </w:rPr>
              <w:t xml:space="preserve">), CI = 95% Confidence Interval </w:t>
            </w:r>
          </w:p>
        </w:tc>
      </w:tr>
    </w:tbl>
    <w:p w14:paraId="08733E23" w14:textId="08B4F3F0" w:rsidR="004F2AE2" w:rsidRDefault="004F2AE2" w:rsidP="00F534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FF0539" w14:textId="7B8575EE" w:rsidR="004F2AE2" w:rsidRDefault="004F2A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1DEA5F" w14:textId="77777777" w:rsidR="0001164E" w:rsidRPr="000477B2" w:rsidRDefault="0001164E" w:rsidP="00F534C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1164E" w:rsidRPr="000477B2" w:rsidSect="00BF45F5"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95E23" w14:textId="77777777" w:rsidR="00BF45F5" w:rsidRDefault="00BF45F5" w:rsidP="00C438B1">
      <w:pPr>
        <w:spacing w:after="0" w:line="240" w:lineRule="auto"/>
      </w:pPr>
      <w:r>
        <w:separator/>
      </w:r>
    </w:p>
  </w:endnote>
  <w:endnote w:type="continuationSeparator" w:id="0">
    <w:p w14:paraId="320CFB65" w14:textId="77777777" w:rsidR="00BF45F5" w:rsidRDefault="00BF45F5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C940A" w14:textId="77777777" w:rsidR="00BF45F5" w:rsidRDefault="00BF45F5" w:rsidP="00C438B1">
      <w:pPr>
        <w:spacing w:after="0" w:line="240" w:lineRule="auto"/>
      </w:pPr>
      <w:r>
        <w:separator/>
      </w:r>
    </w:p>
  </w:footnote>
  <w:footnote w:type="continuationSeparator" w:id="0">
    <w:p w14:paraId="50615F7D" w14:textId="77777777" w:rsidR="00BF45F5" w:rsidRDefault="00BF45F5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4F61"/>
    <w:multiLevelType w:val="hybridMultilevel"/>
    <w:tmpl w:val="70C24F72"/>
    <w:lvl w:ilvl="0" w:tplc="5922FAE2">
      <w:start w:val="1"/>
      <w:numFmt w:val="lowerLetter"/>
      <w:lvlText w:val="%1)"/>
      <w:lvlJc w:val="left"/>
      <w:pPr>
        <w:ind w:left="42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2" w:hanging="360"/>
      </w:pPr>
    </w:lvl>
    <w:lvl w:ilvl="2" w:tplc="041D001B" w:tentative="1">
      <w:start w:val="1"/>
      <w:numFmt w:val="lowerRoman"/>
      <w:lvlText w:val="%3."/>
      <w:lvlJc w:val="right"/>
      <w:pPr>
        <w:ind w:left="1862" w:hanging="180"/>
      </w:pPr>
    </w:lvl>
    <w:lvl w:ilvl="3" w:tplc="041D000F" w:tentative="1">
      <w:start w:val="1"/>
      <w:numFmt w:val="decimal"/>
      <w:lvlText w:val="%4."/>
      <w:lvlJc w:val="left"/>
      <w:pPr>
        <w:ind w:left="2582" w:hanging="360"/>
      </w:pPr>
    </w:lvl>
    <w:lvl w:ilvl="4" w:tplc="041D0019" w:tentative="1">
      <w:start w:val="1"/>
      <w:numFmt w:val="lowerLetter"/>
      <w:lvlText w:val="%5."/>
      <w:lvlJc w:val="left"/>
      <w:pPr>
        <w:ind w:left="3302" w:hanging="360"/>
      </w:pPr>
    </w:lvl>
    <w:lvl w:ilvl="5" w:tplc="041D001B" w:tentative="1">
      <w:start w:val="1"/>
      <w:numFmt w:val="lowerRoman"/>
      <w:lvlText w:val="%6."/>
      <w:lvlJc w:val="right"/>
      <w:pPr>
        <w:ind w:left="4022" w:hanging="180"/>
      </w:pPr>
    </w:lvl>
    <w:lvl w:ilvl="6" w:tplc="041D000F" w:tentative="1">
      <w:start w:val="1"/>
      <w:numFmt w:val="decimal"/>
      <w:lvlText w:val="%7."/>
      <w:lvlJc w:val="left"/>
      <w:pPr>
        <w:ind w:left="4742" w:hanging="360"/>
      </w:pPr>
    </w:lvl>
    <w:lvl w:ilvl="7" w:tplc="041D0019" w:tentative="1">
      <w:start w:val="1"/>
      <w:numFmt w:val="lowerLetter"/>
      <w:lvlText w:val="%8."/>
      <w:lvlJc w:val="left"/>
      <w:pPr>
        <w:ind w:left="5462" w:hanging="360"/>
      </w:pPr>
    </w:lvl>
    <w:lvl w:ilvl="8" w:tplc="041D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1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2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4AF14E6D"/>
    <w:multiLevelType w:val="multilevel"/>
    <w:tmpl w:val="A254DFAC"/>
    <w:numStyleLink w:val="Formatnumreraderubriker"/>
  </w:abstractNum>
  <w:abstractNum w:abstractNumId="4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5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1"/>
  </w:num>
  <w:num w:numId="2" w16cid:durableId="527331125">
    <w:abstractNumId w:val="2"/>
  </w:num>
  <w:num w:numId="3" w16cid:durableId="161555316">
    <w:abstractNumId w:val="4"/>
  </w:num>
  <w:num w:numId="4" w16cid:durableId="557475105">
    <w:abstractNumId w:val="2"/>
  </w:num>
  <w:num w:numId="5" w16cid:durableId="583033762">
    <w:abstractNumId w:val="5"/>
  </w:num>
  <w:num w:numId="6" w16cid:durableId="1387140446">
    <w:abstractNumId w:val="3"/>
  </w:num>
  <w:num w:numId="7" w16cid:durableId="366176657">
    <w:abstractNumId w:val="1"/>
  </w:num>
  <w:num w:numId="8" w16cid:durableId="1605530885">
    <w:abstractNumId w:val="3"/>
  </w:num>
  <w:num w:numId="9" w16cid:durableId="246352547">
    <w:abstractNumId w:val="3"/>
  </w:num>
  <w:num w:numId="10" w16cid:durableId="1595358899">
    <w:abstractNumId w:val="3"/>
  </w:num>
  <w:num w:numId="11" w16cid:durableId="1966110316">
    <w:abstractNumId w:val="3"/>
  </w:num>
  <w:num w:numId="12" w16cid:durableId="2027055813">
    <w:abstractNumId w:val="5"/>
  </w:num>
  <w:num w:numId="13" w16cid:durableId="1602183848">
    <w:abstractNumId w:val="5"/>
  </w:num>
  <w:num w:numId="14" w16cid:durableId="986662779">
    <w:abstractNumId w:val="5"/>
  </w:num>
  <w:num w:numId="15" w16cid:durableId="449125719">
    <w:abstractNumId w:val="2"/>
  </w:num>
  <w:num w:numId="16" w16cid:durableId="1044330317">
    <w:abstractNumId w:val="2"/>
  </w:num>
  <w:num w:numId="17" w16cid:durableId="443186203">
    <w:abstractNumId w:val="2"/>
  </w:num>
  <w:num w:numId="18" w16cid:durableId="2070881269">
    <w:abstractNumId w:val="2"/>
  </w:num>
  <w:num w:numId="19" w16cid:durableId="756364524">
    <w:abstractNumId w:val="4"/>
  </w:num>
  <w:num w:numId="20" w16cid:durableId="1417241870">
    <w:abstractNumId w:val="1"/>
  </w:num>
  <w:num w:numId="21" w16cid:durableId="235169980">
    <w:abstractNumId w:val="3"/>
  </w:num>
  <w:num w:numId="22" w16cid:durableId="426268703">
    <w:abstractNumId w:val="3"/>
  </w:num>
  <w:num w:numId="23" w16cid:durableId="272127308">
    <w:abstractNumId w:val="3"/>
  </w:num>
  <w:num w:numId="24" w16cid:durableId="593246229">
    <w:abstractNumId w:val="3"/>
  </w:num>
  <w:num w:numId="25" w16cid:durableId="1615097380">
    <w:abstractNumId w:val="5"/>
  </w:num>
  <w:num w:numId="26" w16cid:durableId="2036418882">
    <w:abstractNumId w:val="5"/>
  </w:num>
  <w:num w:numId="27" w16cid:durableId="781727987">
    <w:abstractNumId w:val="5"/>
  </w:num>
  <w:num w:numId="28" w16cid:durableId="852838390">
    <w:abstractNumId w:val="2"/>
  </w:num>
  <w:num w:numId="29" w16cid:durableId="222714747">
    <w:abstractNumId w:val="2"/>
  </w:num>
  <w:num w:numId="30" w16cid:durableId="378209575">
    <w:abstractNumId w:val="2"/>
  </w:num>
  <w:num w:numId="31" w16cid:durableId="1492023190">
    <w:abstractNumId w:val="2"/>
  </w:num>
  <w:num w:numId="32" w16cid:durableId="2104255681">
    <w:abstractNumId w:val="4"/>
  </w:num>
  <w:num w:numId="33" w16cid:durableId="409161006">
    <w:abstractNumId w:val="1"/>
  </w:num>
  <w:num w:numId="34" w16cid:durableId="641664571">
    <w:abstractNumId w:val="3"/>
  </w:num>
  <w:num w:numId="35" w16cid:durableId="1032149197">
    <w:abstractNumId w:val="3"/>
  </w:num>
  <w:num w:numId="36" w16cid:durableId="506602281">
    <w:abstractNumId w:val="3"/>
  </w:num>
  <w:num w:numId="37" w16cid:durableId="1309163847">
    <w:abstractNumId w:val="3"/>
  </w:num>
  <w:num w:numId="38" w16cid:durableId="475609559">
    <w:abstractNumId w:val="5"/>
  </w:num>
  <w:num w:numId="39" w16cid:durableId="438260042">
    <w:abstractNumId w:val="5"/>
  </w:num>
  <w:num w:numId="40" w16cid:durableId="1028141552">
    <w:abstractNumId w:val="5"/>
  </w:num>
  <w:num w:numId="41" w16cid:durableId="708990905">
    <w:abstractNumId w:val="2"/>
  </w:num>
  <w:num w:numId="42" w16cid:durableId="1532916853">
    <w:abstractNumId w:val="2"/>
  </w:num>
  <w:num w:numId="43" w16cid:durableId="1546331288">
    <w:abstractNumId w:val="2"/>
  </w:num>
  <w:num w:numId="44" w16cid:durableId="684089329">
    <w:abstractNumId w:val="2"/>
  </w:num>
  <w:num w:numId="45" w16cid:durableId="324162808">
    <w:abstractNumId w:val="4"/>
  </w:num>
  <w:num w:numId="46" w16cid:durableId="992366287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64E"/>
    <w:rsid w:val="0001164E"/>
    <w:rsid w:val="00033281"/>
    <w:rsid w:val="00035492"/>
    <w:rsid w:val="000477B2"/>
    <w:rsid w:val="000A0C7E"/>
    <w:rsid w:val="000B3BC6"/>
    <w:rsid w:val="000B7804"/>
    <w:rsid w:val="000C1AD5"/>
    <w:rsid w:val="00116BEE"/>
    <w:rsid w:val="00162DDB"/>
    <w:rsid w:val="00185F09"/>
    <w:rsid w:val="001C4A88"/>
    <w:rsid w:val="001C4D89"/>
    <w:rsid w:val="002059A2"/>
    <w:rsid w:val="002545C4"/>
    <w:rsid w:val="00267491"/>
    <w:rsid w:val="00291294"/>
    <w:rsid w:val="00301187"/>
    <w:rsid w:val="0033345A"/>
    <w:rsid w:val="003352BF"/>
    <w:rsid w:val="00335BF2"/>
    <w:rsid w:val="00367A1D"/>
    <w:rsid w:val="00383035"/>
    <w:rsid w:val="00386706"/>
    <w:rsid w:val="003A0082"/>
    <w:rsid w:val="003A439B"/>
    <w:rsid w:val="003B0F8C"/>
    <w:rsid w:val="003F2572"/>
    <w:rsid w:val="00413901"/>
    <w:rsid w:val="004152F5"/>
    <w:rsid w:val="004245DD"/>
    <w:rsid w:val="00453C84"/>
    <w:rsid w:val="00453D6C"/>
    <w:rsid w:val="004547BB"/>
    <w:rsid w:val="00455CF7"/>
    <w:rsid w:val="00482533"/>
    <w:rsid w:val="00491F80"/>
    <w:rsid w:val="004A6A68"/>
    <w:rsid w:val="004B645D"/>
    <w:rsid w:val="004C3C1D"/>
    <w:rsid w:val="004D0394"/>
    <w:rsid w:val="004D1A7C"/>
    <w:rsid w:val="004F2AE2"/>
    <w:rsid w:val="004F387B"/>
    <w:rsid w:val="005308AA"/>
    <w:rsid w:val="00540F3D"/>
    <w:rsid w:val="00547451"/>
    <w:rsid w:val="00572AD5"/>
    <w:rsid w:val="005F5393"/>
    <w:rsid w:val="006041D7"/>
    <w:rsid w:val="00606710"/>
    <w:rsid w:val="00637B5E"/>
    <w:rsid w:val="006548CC"/>
    <w:rsid w:val="00661BD8"/>
    <w:rsid w:val="006916FB"/>
    <w:rsid w:val="006C346A"/>
    <w:rsid w:val="006D17F3"/>
    <w:rsid w:val="006E5954"/>
    <w:rsid w:val="006E70BF"/>
    <w:rsid w:val="0073577A"/>
    <w:rsid w:val="0073797B"/>
    <w:rsid w:val="007735B8"/>
    <w:rsid w:val="00776BBC"/>
    <w:rsid w:val="00792596"/>
    <w:rsid w:val="007E03EF"/>
    <w:rsid w:val="007E1840"/>
    <w:rsid w:val="007F26E1"/>
    <w:rsid w:val="008014DF"/>
    <w:rsid w:val="008021C3"/>
    <w:rsid w:val="00835538"/>
    <w:rsid w:val="00835CF9"/>
    <w:rsid w:val="00842EBE"/>
    <w:rsid w:val="0088787D"/>
    <w:rsid w:val="008949F4"/>
    <w:rsid w:val="008A3F77"/>
    <w:rsid w:val="008A73DA"/>
    <w:rsid w:val="008E7FEA"/>
    <w:rsid w:val="008F0AAE"/>
    <w:rsid w:val="00916938"/>
    <w:rsid w:val="00926DD8"/>
    <w:rsid w:val="00953E67"/>
    <w:rsid w:val="00963708"/>
    <w:rsid w:val="00993C20"/>
    <w:rsid w:val="009C2D1E"/>
    <w:rsid w:val="009D21B3"/>
    <w:rsid w:val="009E3928"/>
    <w:rsid w:val="009F0CA3"/>
    <w:rsid w:val="00A13D27"/>
    <w:rsid w:val="00A267A6"/>
    <w:rsid w:val="00A50FB3"/>
    <w:rsid w:val="00A7694C"/>
    <w:rsid w:val="00A80046"/>
    <w:rsid w:val="00A808BC"/>
    <w:rsid w:val="00A82194"/>
    <w:rsid w:val="00A821B1"/>
    <w:rsid w:val="00AE7CD4"/>
    <w:rsid w:val="00B01BFB"/>
    <w:rsid w:val="00B15EFA"/>
    <w:rsid w:val="00B309C5"/>
    <w:rsid w:val="00B32C7B"/>
    <w:rsid w:val="00B47F01"/>
    <w:rsid w:val="00BA5371"/>
    <w:rsid w:val="00BD6B29"/>
    <w:rsid w:val="00BE040F"/>
    <w:rsid w:val="00BF45F5"/>
    <w:rsid w:val="00C15FE7"/>
    <w:rsid w:val="00C32ADF"/>
    <w:rsid w:val="00C438B1"/>
    <w:rsid w:val="00C45DF0"/>
    <w:rsid w:val="00C558FE"/>
    <w:rsid w:val="00C85311"/>
    <w:rsid w:val="00CA37A3"/>
    <w:rsid w:val="00D8261E"/>
    <w:rsid w:val="00DA2001"/>
    <w:rsid w:val="00DB04D1"/>
    <w:rsid w:val="00E022AB"/>
    <w:rsid w:val="00E06068"/>
    <w:rsid w:val="00E316A8"/>
    <w:rsid w:val="00E35D3B"/>
    <w:rsid w:val="00E43299"/>
    <w:rsid w:val="00E45B10"/>
    <w:rsid w:val="00EB39F9"/>
    <w:rsid w:val="00ED733B"/>
    <w:rsid w:val="00EF5473"/>
    <w:rsid w:val="00EF7DB3"/>
    <w:rsid w:val="00F00329"/>
    <w:rsid w:val="00F2465B"/>
    <w:rsid w:val="00F349AD"/>
    <w:rsid w:val="00F534C0"/>
    <w:rsid w:val="00F7344C"/>
    <w:rsid w:val="00F765DD"/>
    <w:rsid w:val="00FA09BF"/>
    <w:rsid w:val="00FB7D20"/>
    <w:rsid w:val="00FE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6322E"/>
  <w15:chartTrackingRefBased/>
  <w15:docId w15:val="{20EFAFEF-6525-43A2-BC76-888BD3787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5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Caption">
    <w:name w:val="caption"/>
    <w:basedOn w:val="Normal"/>
    <w:next w:val="Normal"/>
    <w:uiPriority w:val="35"/>
    <w:unhideWhenUsed/>
    <w:qFormat/>
    <w:rsid w:val="003352B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semiHidden/>
    <w:qFormat/>
    <w:rsid w:val="000B7804"/>
    <w:pPr>
      <w:spacing w:after="160" w:line="480" w:lineRule="auto"/>
      <w:ind w:left="720"/>
      <w:contextualSpacing/>
    </w:pPr>
    <w:rPr>
      <w:rFonts w:ascii="Times New Roman" w:hAnsi="Times New Roman"/>
      <w:kern w:val="0"/>
      <w:sz w:val="24"/>
      <w:szCs w:val="22"/>
      <w:lang w:val="en-AU"/>
      <w14:ligatures w14:val="none"/>
    </w:rPr>
  </w:style>
  <w:style w:type="paragraph" w:styleId="Revision">
    <w:name w:val="Revision"/>
    <w:hidden/>
    <w:uiPriority w:val="99"/>
    <w:semiHidden/>
    <w:rsid w:val="00572AD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2912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9129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774F3FA41C4479896C5626278D172" ma:contentTypeVersion="18" ma:contentTypeDescription="Create a new document." ma:contentTypeScope="" ma:versionID="74161725f4698e3315ed7cefd62511c2">
  <xsd:schema xmlns:xsd="http://www.w3.org/2001/XMLSchema" xmlns:xs="http://www.w3.org/2001/XMLSchema" xmlns:p="http://schemas.microsoft.com/office/2006/metadata/properties" xmlns:ns3="f2fa7ab1-b6a2-421e-a7c8-2005a4b5c909" xmlns:ns4="3565883a-e0f2-4a4f-b59e-1ee57e623842" targetNamespace="http://schemas.microsoft.com/office/2006/metadata/properties" ma:root="true" ma:fieldsID="aa13beb2804b57837aa77aa5094347f9" ns3:_="" ns4:_="">
    <xsd:import namespace="f2fa7ab1-b6a2-421e-a7c8-2005a4b5c909"/>
    <xsd:import namespace="3565883a-e0f2-4a4f-b59e-1ee57e6238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a7ab1-b6a2-421e-a7c8-2005a4b5c9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5883a-e0f2-4a4f-b59e-1ee57e62384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fa7ab1-b6a2-421e-a7c8-2005a4b5c90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50BEBE-35D0-449A-9247-CA21F3A226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fa7ab1-b6a2-421e-a7c8-2005a4b5c909"/>
    <ds:schemaRef ds:uri="3565883a-e0f2-4a4f-b59e-1ee57e623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3D78AA-663E-4F8B-A52F-320B40E0E4FE}">
  <ds:schemaRefs>
    <ds:schemaRef ds:uri="http://schemas.microsoft.com/office/2006/metadata/properties"/>
    <ds:schemaRef ds:uri="http://schemas.microsoft.com/office/infopath/2007/PartnerControls"/>
    <ds:schemaRef ds:uri="f2fa7ab1-b6a2-421e-a7c8-2005a4b5c909"/>
  </ds:schemaRefs>
</ds:datastoreItem>
</file>

<file path=customXml/itemProps4.xml><?xml version="1.0" encoding="utf-8"?>
<ds:datastoreItem xmlns:ds="http://schemas.openxmlformats.org/officeDocument/2006/customXml" ds:itemID="{71D8AC78-0F9F-4F65-AFA8-5269270436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1017</Words>
  <Characters>53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 Geleta Buli</dc:creator>
  <cp:keywords/>
  <dc:description/>
  <cp:lastModifiedBy>Benti Geleta Buli</cp:lastModifiedBy>
  <cp:revision>73</cp:revision>
  <dcterms:created xsi:type="dcterms:W3CDTF">2024-02-06T10:42:00Z</dcterms:created>
  <dcterms:modified xsi:type="dcterms:W3CDTF">2024-02-2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774F3FA41C4479896C5626278D172</vt:lpwstr>
  </property>
</Properties>
</file>